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3C1B53">
      <w:pPr>
        <w:rPr>
          <w:rFonts w:ascii="Times New Roman" w:hAnsi="Times New Roman" w:eastAsia="等线" w:cs="Times New Roman"/>
          <w:b/>
          <w:bCs/>
          <w:sz w:val="22"/>
        </w:rPr>
      </w:pPr>
      <w:r>
        <w:rPr>
          <w:rFonts w:hint="eastAsia" w:ascii="Times New Roman" w:hAnsi="Times New Roman" w:eastAsia="等线" w:cs="Times New Roman"/>
          <w:b/>
          <w:bCs/>
          <w:sz w:val="22"/>
        </w:rPr>
        <w:t>Supplementary Table S</w:t>
      </w:r>
      <w:r>
        <w:rPr>
          <w:rFonts w:hint="eastAsia" w:ascii="Times New Roman" w:hAnsi="Times New Roman" w:eastAsia="等线" w:cs="Times New Roman"/>
          <w:b/>
          <w:bCs/>
          <w:sz w:val="22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sz w:val="22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2"/>
        </w:rPr>
        <w:t>Sensitivity analysis of the association between SHR and albuminuria using the lowest exposure quartile (Q1) as the reference category.</w:t>
      </w:r>
    </w:p>
    <w:tbl>
      <w:tblPr>
        <w:tblStyle w:val="13"/>
        <w:tblW w:w="101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40"/>
        <w:gridCol w:w="1650"/>
        <w:gridCol w:w="990"/>
        <w:gridCol w:w="1690"/>
        <w:gridCol w:w="1000"/>
        <w:gridCol w:w="1670"/>
        <w:gridCol w:w="1000"/>
      </w:tblGrid>
      <w:tr w14:paraId="6F392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BF12B8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E1E9A00"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06DD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6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648A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6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27B43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</w:tr>
      <w:tr w14:paraId="751F3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A83F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8D74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B184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 (95% CI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2D821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E3CF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9739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818E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547B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14:paraId="68E46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7359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F4A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.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30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DEA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B4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C02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AB0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1E51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204A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903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9BBE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B387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A82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A392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FB4E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D02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4C03A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56142">
            <w:pPr>
              <w:widowControl/>
              <w:ind w:right="550" w:firstLine="220" w:firstLineChars="100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Quartile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0F8DF">
            <w:pPr>
              <w:widowControl/>
              <w:jc w:val="left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838F6">
            <w:pPr>
              <w:widowControl/>
              <w:jc w:val="center"/>
              <w:rPr>
                <w:rFonts w:ascii="Times New Roman" w:hAnsi="Times New Roman" w:eastAsia="Times New Roman" w:cs="Times New Roman"/>
                <w:color w:val="EE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E06D0">
            <w:pPr>
              <w:widowControl/>
              <w:jc w:val="center"/>
              <w:rPr>
                <w:rFonts w:ascii="Times New Roman" w:hAnsi="Times New Roman" w:eastAsia="Times New Roman" w:cs="Times New Roman"/>
                <w:color w:val="EE0000"/>
                <w:kern w:val="0"/>
                <w:sz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4469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54ABB">
            <w:pPr>
              <w:widowControl/>
              <w:jc w:val="center"/>
              <w:rPr>
                <w:rFonts w:ascii="Times New Roman" w:hAnsi="Times New Roman" w:eastAsia="Times New Roman" w:cs="Times New Roman"/>
                <w:color w:val="EE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0D8ED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ED2A4">
            <w:pPr>
              <w:widowControl/>
              <w:jc w:val="center"/>
              <w:rPr>
                <w:rFonts w:ascii="Times New Roman" w:hAnsi="Times New Roman" w:eastAsia="Times New Roman" w:cs="Times New Roman"/>
                <w:color w:val="EE0000"/>
                <w:kern w:val="0"/>
                <w:sz w:val="22"/>
              </w:rPr>
            </w:pPr>
          </w:p>
        </w:tc>
      </w:tr>
      <w:tr w14:paraId="58EED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72831F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 xml:space="preserve">Quartile 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1D205D">
            <w:pPr>
              <w:widowControl/>
              <w:jc w:val="left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6F8367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 xml:space="preserve">0.62 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50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78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10C463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4AC5C3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 xml:space="preserve">0.68 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54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87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917B5F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02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36A176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 xml:space="preserve">0.68 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49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94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DCFD51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22</w:t>
            </w:r>
          </w:p>
        </w:tc>
      </w:tr>
      <w:tr w14:paraId="43B68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1553B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 xml:space="preserve">Quartile 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FA96C">
            <w:pPr>
              <w:widowControl/>
              <w:jc w:val="left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39125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78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62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99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3E40D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3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959F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94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73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20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D8DE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6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89E6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01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72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42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20D0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962</w:t>
            </w:r>
          </w:p>
        </w:tc>
      </w:tr>
      <w:tr w14:paraId="26D73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831FA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Quartile 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21FC1">
            <w:pPr>
              <w:widowControl/>
              <w:jc w:val="left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92A72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26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04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53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E30A8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5D53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56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26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94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E6CA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7840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60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1.22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2.09</w:t>
            </w:r>
            <w:r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F0D0">
            <w:pPr>
              <w:widowControl/>
              <w:jc w:val="center"/>
              <w:rPr>
                <w:rFonts w:ascii="Times New Roman" w:hAnsi="Times New Roman" w:eastAsia="宋体" w:cs="Times New Roman"/>
                <w:color w:val="EE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EE0000"/>
                <w:kern w:val="0"/>
                <w:sz w:val="22"/>
              </w:rPr>
              <w:t>0.001</w:t>
            </w:r>
          </w:p>
        </w:tc>
      </w:tr>
      <w:tr w14:paraId="15403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C9A65C">
            <w:pPr>
              <w:widowControl/>
              <w:ind w:right="440" w:firstLine="22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FFDF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2867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A2795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A369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112A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8D0D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47A2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5B283D9F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1</w:t>
      </w:r>
      <w:r>
        <w:rPr>
          <w:rFonts w:ascii="Times New Roman" w:hAnsi="Times New Roman" w:eastAsia="等线" w:cs="Times New Roman"/>
          <w:sz w:val="24"/>
          <w:szCs w:val="24"/>
        </w:rPr>
        <w:t>: unadjusted.</w:t>
      </w:r>
    </w:p>
    <w:p w14:paraId="31D0D88D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2</w:t>
      </w:r>
      <w:r>
        <w:rPr>
          <w:rFonts w:ascii="Times New Roman" w:hAnsi="Times New Roman" w:eastAsia="等线" w:cs="Times New Roman"/>
          <w:sz w:val="24"/>
          <w:szCs w:val="24"/>
        </w:rPr>
        <w:t>: adjusted for age, sex, race.</w:t>
      </w:r>
    </w:p>
    <w:p w14:paraId="34106041">
      <w:pPr>
        <w:ind w:left="240" w:hanging="240" w:hangingChars="100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Model 3</w:t>
      </w:r>
      <w:r>
        <w:rPr>
          <w:rFonts w:ascii="Times New Roman" w:hAnsi="Times New Roman" w:eastAsia="等线" w:cs="Times New Roman"/>
          <w:sz w:val="24"/>
          <w:szCs w:val="24"/>
        </w:rPr>
        <w:t>: adjusted for age, sex, race, body mass index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education, poverty income ratio, smoking status, drinking status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physical activity</w:t>
      </w:r>
      <w:r>
        <w:rPr>
          <w:rFonts w:hint="eastAsia" w:ascii="Times New Roman" w:hAnsi="Times New Roman" w:eastAsia="等线" w:cs="Times New Roman"/>
          <w:sz w:val="24"/>
          <w:szCs w:val="24"/>
        </w:rPr>
        <w:t>, marital status, total cholesterol, uric acid, hemoglobin, estimated glomerular filtration rate, d</w:t>
      </w:r>
      <w:r>
        <w:rPr>
          <w:rFonts w:ascii="Times New Roman" w:hAnsi="Times New Roman" w:eastAsia="等线" w:cs="Times New Roman"/>
          <w:sz w:val="24"/>
          <w:szCs w:val="24"/>
        </w:rPr>
        <w:t xml:space="preserve">iabetes, </w:t>
      </w:r>
      <w:r>
        <w:rPr>
          <w:rFonts w:hint="eastAsia" w:ascii="Times New Roman" w:hAnsi="Times New Roman" w:eastAsia="等线" w:cs="Times New Roman"/>
          <w:sz w:val="24"/>
          <w:szCs w:val="24"/>
        </w:rPr>
        <w:t>c</w:t>
      </w:r>
      <w:r>
        <w:rPr>
          <w:rFonts w:ascii="Times New Roman" w:hAnsi="Times New Roman" w:eastAsia="等线" w:cs="Times New Roman"/>
          <w:sz w:val="24"/>
          <w:szCs w:val="24"/>
        </w:rPr>
        <w:t>ardiovascular disease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</w:rPr>
        <w:t>cancer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56DD0527"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E15"/>
    <w:rsid w:val="000255C1"/>
    <w:rsid w:val="00082F49"/>
    <w:rsid w:val="00214BB8"/>
    <w:rsid w:val="0027118B"/>
    <w:rsid w:val="002E4E15"/>
    <w:rsid w:val="005C4B34"/>
    <w:rsid w:val="006161FF"/>
    <w:rsid w:val="00BB5A95"/>
    <w:rsid w:val="00C9616D"/>
    <w:rsid w:val="00E25C48"/>
    <w:rsid w:val="4D37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2</Words>
  <Characters>845</Characters>
  <Lines>21</Lines>
  <Paragraphs>11</Paragraphs>
  <TotalTime>12</TotalTime>
  <ScaleCrop>false</ScaleCrop>
  <LinksUpToDate>false</LinksUpToDate>
  <CharactersWithSpaces>93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2:08:00Z</dcterms:created>
  <dc:creator>Rongting Zhang</dc:creator>
  <cp:lastModifiedBy>Zarah.</cp:lastModifiedBy>
  <dcterms:modified xsi:type="dcterms:W3CDTF">2026-04-10T13:52:1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JhMTAxNmMyYjg1ZTE5YjQwMDc1ZTY1M2EwZDRjNDEiLCJ1c2VySWQiOiI0MzM4ODY2Nz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89B13C68243441468BABE7B8B2ECC9A7_12</vt:lpwstr>
  </property>
</Properties>
</file>